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C769D" w14:textId="29E77313" w:rsidR="00520CFD" w:rsidRPr="00851AB4" w:rsidRDefault="00BD4A7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20CFD" w:rsidRPr="00851AB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FA7C5A" w:rsidRPr="00851AB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520CFD" w:rsidRPr="00851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rime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mployed</w:t>
      </w:r>
      <w:r w:rsidR="00520CFD" w:rsidRPr="00851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022F41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520CFD" w:rsidRPr="00851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brary preparation pri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</w:t>
      </w:r>
      <w:r w:rsidR="00520CFD" w:rsidRPr="00851AB4">
        <w:rPr>
          <w:rFonts w:ascii="Times New Roman" w:hAnsi="Times New Roman" w:cs="Times New Roman"/>
          <w:b/>
          <w:sz w:val="24"/>
          <w:szCs w:val="24"/>
          <w:lang w:val="en-US"/>
        </w:rPr>
        <w:t>Illumina sequencing</w:t>
      </w:r>
      <w:r w:rsidR="00663132" w:rsidRPr="00851AB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7314"/>
      </w:tblGrid>
      <w:tr w:rsidR="00520CFD" w:rsidRPr="00923FF4" w14:paraId="4D12C3C0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662F43AB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01_TCGCCTTA</w:t>
            </w:r>
          </w:p>
        </w:tc>
        <w:tc>
          <w:tcPr>
            <w:tcW w:w="6378" w:type="dxa"/>
            <w:noWrap/>
            <w:vAlign w:val="center"/>
            <w:hideMark/>
          </w:tcPr>
          <w:p w14:paraId="3E43E0C5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TCGCCTTAACACTCTTTCCCTACACGACGCTCTTCCGATCTACTCACTATAGGGAGACCGGCCT</w:t>
            </w:r>
          </w:p>
        </w:tc>
      </w:tr>
      <w:tr w:rsidR="00520CFD" w:rsidRPr="00923FF4" w14:paraId="5F166464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63EC82F3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02_CTAGTACG</w:t>
            </w:r>
          </w:p>
        </w:tc>
        <w:tc>
          <w:tcPr>
            <w:tcW w:w="6378" w:type="dxa"/>
            <w:noWrap/>
            <w:vAlign w:val="center"/>
            <w:hideMark/>
          </w:tcPr>
          <w:p w14:paraId="03689B31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CTAGTACGACACTCTTTCCCTACACGACGCTCTTCCGATCTACTCACTATAGGGAGACCGGCCT</w:t>
            </w:r>
          </w:p>
        </w:tc>
      </w:tr>
      <w:tr w:rsidR="00520CFD" w:rsidRPr="00923FF4" w14:paraId="21E7C25D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79163601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03_TTCTGCCT</w:t>
            </w:r>
          </w:p>
        </w:tc>
        <w:tc>
          <w:tcPr>
            <w:tcW w:w="6378" w:type="dxa"/>
            <w:noWrap/>
            <w:vAlign w:val="center"/>
            <w:hideMark/>
          </w:tcPr>
          <w:p w14:paraId="6422B0DC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TTCTGCCTACACTCTTTCCCTACACGACGCTCTTCCGATCTACTCACTATAGGGAGACCGGCCT</w:t>
            </w:r>
          </w:p>
        </w:tc>
      </w:tr>
      <w:tr w:rsidR="00520CFD" w:rsidRPr="00923FF4" w14:paraId="012FDE09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5318267A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04_GCTCAGGA</w:t>
            </w:r>
          </w:p>
        </w:tc>
        <w:tc>
          <w:tcPr>
            <w:tcW w:w="6378" w:type="dxa"/>
            <w:noWrap/>
            <w:vAlign w:val="center"/>
            <w:hideMark/>
          </w:tcPr>
          <w:p w14:paraId="6088F51A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GCTCAGGAACACTCTTTCCCTACACGACGCTCTTCCGATCTACTCACTATAGGGAGACCGGCCT</w:t>
            </w:r>
          </w:p>
        </w:tc>
      </w:tr>
      <w:tr w:rsidR="00520CFD" w:rsidRPr="00923FF4" w14:paraId="2FD87107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2465AEDA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05_AGGAGTCC</w:t>
            </w:r>
          </w:p>
        </w:tc>
        <w:tc>
          <w:tcPr>
            <w:tcW w:w="6378" w:type="dxa"/>
            <w:noWrap/>
            <w:vAlign w:val="center"/>
            <w:hideMark/>
          </w:tcPr>
          <w:p w14:paraId="6BF1A1C8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AGGAGTCCACACTCTTTCCCTACACGACGCTCTTCCGATCTACTCACTATAGGGAGACCGGCCT</w:t>
            </w:r>
          </w:p>
        </w:tc>
      </w:tr>
      <w:tr w:rsidR="00520CFD" w:rsidRPr="00923FF4" w14:paraId="667ED2A7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1D74E30D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06_CATGCCTA</w:t>
            </w:r>
          </w:p>
        </w:tc>
        <w:tc>
          <w:tcPr>
            <w:tcW w:w="6378" w:type="dxa"/>
            <w:noWrap/>
            <w:vAlign w:val="center"/>
            <w:hideMark/>
          </w:tcPr>
          <w:p w14:paraId="28372478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CATGCCTAACACTCTTTCCCTACACGACGCTCTTCCGATCTACTCACTATAGGGAGACCGGCCT</w:t>
            </w:r>
          </w:p>
        </w:tc>
      </w:tr>
      <w:tr w:rsidR="00520CFD" w:rsidRPr="00923FF4" w14:paraId="2CE44521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2A644050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07_GTAGAGAG</w:t>
            </w:r>
          </w:p>
        </w:tc>
        <w:tc>
          <w:tcPr>
            <w:tcW w:w="6378" w:type="dxa"/>
            <w:noWrap/>
            <w:vAlign w:val="center"/>
            <w:hideMark/>
          </w:tcPr>
          <w:p w14:paraId="63040943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GTAGAGAGACACTCTTTCCCTACACGACGCTCTTCCGATCTACTCACTATAGGGAGACCGGCCT</w:t>
            </w:r>
          </w:p>
        </w:tc>
      </w:tr>
      <w:tr w:rsidR="00520CFD" w:rsidRPr="00923FF4" w14:paraId="5DE8D521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C3CCB25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08_CCTCTCTG</w:t>
            </w:r>
          </w:p>
        </w:tc>
        <w:tc>
          <w:tcPr>
            <w:tcW w:w="6378" w:type="dxa"/>
            <w:noWrap/>
            <w:vAlign w:val="center"/>
            <w:hideMark/>
          </w:tcPr>
          <w:p w14:paraId="534A2135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CCTCTCTGACACTCTTTCCCTACACGACGCTCTTCCGATCTACTCACTATAGGGAGACCGGCCT</w:t>
            </w:r>
          </w:p>
        </w:tc>
      </w:tr>
      <w:tr w:rsidR="00520CFD" w:rsidRPr="00923FF4" w14:paraId="51B26759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8453BE3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09_AGCGTAGC</w:t>
            </w:r>
          </w:p>
        </w:tc>
        <w:tc>
          <w:tcPr>
            <w:tcW w:w="6378" w:type="dxa"/>
            <w:noWrap/>
            <w:vAlign w:val="center"/>
            <w:hideMark/>
          </w:tcPr>
          <w:p w14:paraId="231758B2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AGCGTAGCACACTCTTTCCCTACACGACGCTCTTCCGATCTACTCACTATAGGGAGACCGGCCT</w:t>
            </w:r>
          </w:p>
        </w:tc>
      </w:tr>
      <w:tr w:rsidR="00520CFD" w:rsidRPr="00923FF4" w14:paraId="36B4AD77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433B47F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0_CAGCCTCG</w:t>
            </w:r>
          </w:p>
        </w:tc>
        <w:tc>
          <w:tcPr>
            <w:tcW w:w="6378" w:type="dxa"/>
            <w:noWrap/>
            <w:vAlign w:val="center"/>
            <w:hideMark/>
          </w:tcPr>
          <w:p w14:paraId="0EA04CF3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CAGCCTCGACACTCTTTCCCTACACGACGCTCTTCCGATCTACTCACTATAGGGAGACCGGCCT</w:t>
            </w:r>
          </w:p>
        </w:tc>
      </w:tr>
      <w:tr w:rsidR="00520CFD" w:rsidRPr="00923FF4" w14:paraId="2203431E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C6F87FE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1_TGCCTCTT</w:t>
            </w:r>
          </w:p>
        </w:tc>
        <w:tc>
          <w:tcPr>
            <w:tcW w:w="6378" w:type="dxa"/>
            <w:noWrap/>
            <w:vAlign w:val="center"/>
            <w:hideMark/>
          </w:tcPr>
          <w:p w14:paraId="6DC10C56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TGCCTCTTACACTCTTTCCCTACACGACGCTCTTCCGATCTACTCACTATAGGGAGACCGGCCT</w:t>
            </w:r>
          </w:p>
        </w:tc>
      </w:tr>
      <w:tr w:rsidR="00520CFD" w:rsidRPr="00923FF4" w14:paraId="4E5FE2E9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7232A3BF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2_TCCTCTAC</w:t>
            </w:r>
          </w:p>
        </w:tc>
        <w:tc>
          <w:tcPr>
            <w:tcW w:w="6378" w:type="dxa"/>
            <w:noWrap/>
            <w:vAlign w:val="center"/>
            <w:hideMark/>
          </w:tcPr>
          <w:p w14:paraId="1BC0CC07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TCCTCTACACACTCTTTCCCTACACGACGCTCTTCCGATCTACTCACTATAGGGAGACCGGCCT</w:t>
            </w:r>
          </w:p>
        </w:tc>
      </w:tr>
      <w:tr w:rsidR="00520CFD" w:rsidRPr="00923FF4" w14:paraId="057C425B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F90F197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1F497D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3_TCATGAGC</w:t>
            </w:r>
          </w:p>
        </w:tc>
        <w:tc>
          <w:tcPr>
            <w:tcW w:w="6378" w:type="dxa"/>
            <w:noWrap/>
            <w:vAlign w:val="center"/>
            <w:hideMark/>
          </w:tcPr>
          <w:p w14:paraId="06910BBF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TCATGAGCACACTCTTTCCCTACACGACGCTCTTCCGATCTACTCACTATAGGGAGACCGGCCT</w:t>
            </w:r>
          </w:p>
        </w:tc>
      </w:tr>
      <w:tr w:rsidR="00520CFD" w:rsidRPr="00923FF4" w14:paraId="3C01A2F2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0B0A57BB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4_CCTGAGAT</w:t>
            </w:r>
          </w:p>
        </w:tc>
        <w:tc>
          <w:tcPr>
            <w:tcW w:w="6378" w:type="dxa"/>
            <w:noWrap/>
            <w:vAlign w:val="center"/>
            <w:hideMark/>
          </w:tcPr>
          <w:p w14:paraId="26D45D07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CCTGAGATACACTCTTTCCCTACACGACGCTCTTCCGATCTACTCACTATAGGGAGACCGGCCT</w:t>
            </w:r>
          </w:p>
        </w:tc>
      </w:tr>
      <w:tr w:rsidR="00520CFD" w:rsidRPr="00923FF4" w14:paraId="558436DB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25D4E9BE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5_TAGCGAGT</w:t>
            </w:r>
          </w:p>
        </w:tc>
        <w:tc>
          <w:tcPr>
            <w:tcW w:w="6378" w:type="dxa"/>
            <w:noWrap/>
            <w:vAlign w:val="center"/>
            <w:hideMark/>
          </w:tcPr>
          <w:p w14:paraId="7417F0F7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TAGCGAGTACACTCTTTCCCTACACGACGCTCTTCCGATCTACTCACTATAGGGAGACCGGCCT</w:t>
            </w:r>
          </w:p>
        </w:tc>
      </w:tr>
      <w:tr w:rsidR="00520CFD" w:rsidRPr="00923FF4" w14:paraId="297F02F6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C39449A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6_GTAGCTCC</w:t>
            </w:r>
          </w:p>
        </w:tc>
        <w:tc>
          <w:tcPr>
            <w:tcW w:w="6378" w:type="dxa"/>
            <w:noWrap/>
            <w:vAlign w:val="center"/>
            <w:hideMark/>
          </w:tcPr>
          <w:p w14:paraId="4C09A801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GTAGCTCCACACTCTTTCCCTACACGACGCTCTTCCGATCTACTCACTATAGGGAGACCGGCCT</w:t>
            </w:r>
          </w:p>
        </w:tc>
      </w:tr>
      <w:tr w:rsidR="00520CFD" w:rsidRPr="00923FF4" w14:paraId="300F166C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08A14D9E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7_TACTACGC</w:t>
            </w:r>
          </w:p>
        </w:tc>
        <w:tc>
          <w:tcPr>
            <w:tcW w:w="6378" w:type="dxa"/>
            <w:noWrap/>
            <w:vAlign w:val="center"/>
            <w:hideMark/>
          </w:tcPr>
          <w:p w14:paraId="2F2B6D5B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TACTACGCACACTCTTTCCCTACACGACGCTCTTCCGATCTACTCACTATAGGGAGACCGGCCT</w:t>
            </w:r>
          </w:p>
        </w:tc>
      </w:tr>
      <w:tr w:rsidR="00520CFD" w:rsidRPr="00923FF4" w14:paraId="7B3C8A82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DDC0952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8_GCAGCGTA</w:t>
            </w:r>
          </w:p>
        </w:tc>
        <w:tc>
          <w:tcPr>
            <w:tcW w:w="6378" w:type="dxa"/>
            <w:noWrap/>
            <w:vAlign w:val="center"/>
            <w:hideMark/>
          </w:tcPr>
          <w:p w14:paraId="0D5E71B3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GCAGCGTAACACTCTTTCCCTACACGACGCTCTTCCGATCTACTCACTATAGGGAGACCGGCCT</w:t>
            </w:r>
          </w:p>
        </w:tc>
      </w:tr>
      <w:tr w:rsidR="00520CFD" w:rsidRPr="00923FF4" w14:paraId="252C0C88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5C9A9D0E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19_CTGCGCAT</w:t>
            </w:r>
          </w:p>
        </w:tc>
        <w:tc>
          <w:tcPr>
            <w:tcW w:w="6378" w:type="dxa"/>
            <w:noWrap/>
            <w:vAlign w:val="center"/>
            <w:hideMark/>
          </w:tcPr>
          <w:p w14:paraId="3287F76E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CTGCGCATACACTCTTTCCCTACACGACGCTCTTCCGATCTACTCACTATAGGGAGACCGGCCT</w:t>
            </w:r>
          </w:p>
        </w:tc>
      </w:tr>
      <w:tr w:rsidR="00520CFD" w:rsidRPr="00923FF4" w14:paraId="3622DC0C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25E98185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20_GAGCGCTA</w:t>
            </w:r>
          </w:p>
        </w:tc>
        <w:tc>
          <w:tcPr>
            <w:tcW w:w="6378" w:type="dxa"/>
            <w:noWrap/>
            <w:vAlign w:val="center"/>
            <w:hideMark/>
          </w:tcPr>
          <w:p w14:paraId="0A1A8311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GAGCGCTAACACTCTTTCCCTACACGACGCTCTTCCGATCTACTCACTATAGGGAGACCGGCCT</w:t>
            </w:r>
          </w:p>
        </w:tc>
      </w:tr>
      <w:tr w:rsidR="00520CFD" w:rsidRPr="00923FF4" w14:paraId="49A97389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72608D07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21_CGCTCAGT</w:t>
            </w:r>
          </w:p>
        </w:tc>
        <w:tc>
          <w:tcPr>
            <w:tcW w:w="6378" w:type="dxa"/>
            <w:noWrap/>
            <w:vAlign w:val="center"/>
            <w:hideMark/>
          </w:tcPr>
          <w:p w14:paraId="7D0F291F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CGCTCAGTACACTCTTTCCCTACACGACGCTCTTCCGATCTACTCACTATAGGGAGACCGGCCT</w:t>
            </w:r>
          </w:p>
        </w:tc>
      </w:tr>
      <w:tr w:rsidR="00520CFD" w:rsidRPr="00923FF4" w14:paraId="6BCD73C4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04C2308E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22_GTCTTAGG</w:t>
            </w:r>
          </w:p>
        </w:tc>
        <w:tc>
          <w:tcPr>
            <w:tcW w:w="6378" w:type="dxa"/>
            <w:noWrap/>
            <w:vAlign w:val="center"/>
            <w:hideMark/>
          </w:tcPr>
          <w:p w14:paraId="28CD6CA3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GTCTTAGGACACTCTTTCCCTACACGACGCTCTTCCGATCTACTCACTATAGGGAGACCGGCCT</w:t>
            </w:r>
          </w:p>
        </w:tc>
      </w:tr>
      <w:tr w:rsidR="00520CFD" w:rsidRPr="00923FF4" w14:paraId="0B539141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3DF1C24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23_ACTGATCG</w:t>
            </w:r>
          </w:p>
        </w:tc>
        <w:tc>
          <w:tcPr>
            <w:tcW w:w="6378" w:type="dxa"/>
            <w:noWrap/>
            <w:vAlign w:val="center"/>
            <w:hideMark/>
          </w:tcPr>
          <w:p w14:paraId="61476752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ACTGATCGACACTCTTTCCCTACACGACGCTCTTCCGATCTACTCACTATAGGGAGACCGGCCT</w:t>
            </w:r>
          </w:p>
        </w:tc>
      </w:tr>
      <w:tr w:rsidR="00520CFD" w:rsidRPr="00923FF4" w14:paraId="645EC3D7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1FF823A3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524_TAGCTGCA</w:t>
            </w:r>
          </w:p>
        </w:tc>
        <w:tc>
          <w:tcPr>
            <w:tcW w:w="6378" w:type="dxa"/>
            <w:noWrap/>
            <w:vAlign w:val="center"/>
            <w:hideMark/>
          </w:tcPr>
          <w:p w14:paraId="0D7BE076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ATGATACGGCGACCACCGAGATCTACACTAGCTGCAACACTCTTTCCCTACACGACGCTCTTCCGATCTACTCACTATAGGGAGACCGGCCT</w:t>
            </w:r>
          </w:p>
        </w:tc>
      </w:tr>
      <w:tr w:rsidR="00520CFD" w:rsidRPr="00923FF4" w14:paraId="645A0B5F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228BF90E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01_CTCTCTAT</w:t>
            </w:r>
          </w:p>
        </w:tc>
        <w:tc>
          <w:tcPr>
            <w:tcW w:w="6378" w:type="dxa"/>
            <w:noWrap/>
            <w:vAlign w:val="center"/>
            <w:hideMark/>
          </w:tcPr>
          <w:p w14:paraId="6EDE61C7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CTCTCTATGTGACTGGAGTTCAGACGTGTGCTCTTCCGATCTGTCTCTTATACACATCTCAACCCTG</w:t>
            </w:r>
          </w:p>
        </w:tc>
      </w:tr>
      <w:tr w:rsidR="00520CFD" w:rsidRPr="00923FF4" w14:paraId="2C528614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6D7333EB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02_TATCCTCT</w:t>
            </w:r>
          </w:p>
        </w:tc>
        <w:tc>
          <w:tcPr>
            <w:tcW w:w="6378" w:type="dxa"/>
            <w:noWrap/>
            <w:vAlign w:val="center"/>
            <w:hideMark/>
          </w:tcPr>
          <w:p w14:paraId="779BBA99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TATCCTCTGTGACTGGAGTTCAGACGTGTGCTCTTCCGATCTGTCTCTTATACACATCTCAACCCTG</w:t>
            </w:r>
          </w:p>
        </w:tc>
      </w:tr>
      <w:tr w:rsidR="00520CFD" w:rsidRPr="00923FF4" w14:paraId="699A7D99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74EE88E6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V703_GTAAGGAG</w:t>
            </w:r>
          </w:p>
        </w:tc>
        <w:tc>
          <w:tcPr>
            <w:tcW w:w="6378" w:type="dxa"/>
            <w:noWrap/>
            <w:vAlign w:val="center"/>
            <w:hideMark/>
          </w:tcPr>
          <w:p w14:paraId="7E06E560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GTAAGGAGGTGACTGGAGTTCAGACGTGTGCTCTTCCGATCTGTCTCTTATACACATCTCAACCCTG</w:t>
            </w:r>
          </w:p>
        </w:tc>
      </w:tr>
      <w:tr w:rsidR="00520CFD" w:rsidRPr="00923FF4" w14:paraId="37362D0D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66D13BCF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04_ACTGCATA</w:t>
            </w:r>
          </w:p>
        </w:tc>
        <w:tc>
          <w:tcPr>
            <w:tcW w:w="6378" w:type="dxa"/>
            <w:noWrap/>
            <w:vAlign w:val="center"/>
            <w:hideMark/>
          </w:tcPr>
          <w:p w14:paraId="03F05D41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ACTGCATAGTGACTGGAGTTCAGACGTGTGCTCTTCCGATCTGTCTCTTATACACATCTCAACCCTG</w:t>
            </w:r>
          </w:p>
        </w:tc>
      </w:tr>
      <w:tr w:rsidR="00520CFD" w:rsidRPr="00923FF4" w14:paraId="7EB4D2C4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346B2C88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05_AAGGAGTA</w:t>
            </w:r>
          </w:p>
        </w:tc>
        <w:tc>
          <w:tcPr>
            <w:tcW w:w="6378" w:type="dxa"/>
            <w:noWrap/>
            <w:vAlign w:val="center"/>
            <w:hideMark/>
          </w:tcPr>
          <w:p w14:paraId="0E982AF6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AAGGAGTAGTGACTGGAGTTCAGACGTGTGCTCTTCCGATCTGTCTCTTATACACATCTCAACCCTG</w:t>
            </w:r>
          </w:p>
        </w:tc>
      </w:tr>
      <w:tr w:rsidR="00520CFD" w:rsidRPr="00923FF4" w14:paraId="792CA98F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7A069A44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06_CTAAGCCT</w:t>
            </w:r>
          </w:p>
        </w:tc>
        <w:tc>
          <w:tcPr>
            <w:tcW w:w="6378" w:type="dxa"/>
            <w:noWrap/>
            <w:vAlign w:val="center"/>
            <w:hideMark/>
          </w:tcPr>
          <w:p w14:paraId="6A5926A6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CTAAGCCTGTGACTGGAGTTCAGACGTGTGCTCTTCCGATCTGTCTCTTATACACATCTCAACCCTG</w:t>
            </w:r>
          </w:p>
        </w:tc>
      </w:tr>
      <w:tr w:rsidR="00520CFD" w:rsidRPr="00923FF4" w14:paraId="2FDB86C2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171CB6F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07_CGTCTAAT</w:t>
            </w:r>
          </w:p>
        </w:tc>
        <w:tc>
          <w:tcPr>
            <w:tcW w:w="6378" w:type="dxa"/>
            <w:noWrap/>
            <w:vAlign w:val="center"/>
            <w:hideMark/>
          </w:tcPr>
          <w:p w14:paraId="45963E29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CGTCTAATGTGACTGGAGTTCAGACGTGTGCTCTTCCGATCTGTCTCTTATACACATCTCAACCCTG</w:t>
            </w:r>
          </w:p>
        </w:tc>
      </w:tr>
      <w:tr w:rsidR="00520CFD" w:rsidRPr="00923FF4" w14:paraId="552A28BF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13CD8E7B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08_TCTCTCCG</w:t>
            </w:r>
          </w:p>
        </w:tc>
        <w:tc>
          <w:tcPr>
            <w:tcW w:w="6378" w:type="dxa"/>
            <w:noWrap/>
            <w:vAlign w:val="center"/>
            <w:hideMark/>
          </w:tcPr>
          <w:p w14:paraId="4FDFBB88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TCTCTCCGGTGACTGGAGTTCAGACGTGTGCTCTTCCGATCTGTCTCTTATACACATCTCAACCCTG</w:t>
            </w:r>
          </w:p>
        </w:tc>
      </w:tr>
      <w:tr w:rsidR="00520CFD" w:rsidRPr="00923FF4" w14:paraId="74F802C6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D6A0725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09_TCGACTAG</w:t>
            </w:r>
          </w:p>
        </w:tc>
        <w:tc>
          <w:tcPr>
            <w:tcW w:w="6378" w:type="dxa"/>
            <w:noWrap/>
            <w:vAlign w:val="center"/>
            <w:hideMark/>
          </w:tcPr>
          <w:p w14:paraId="77A0F586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TCGACTAGGTGACTGGAGTTCAGACGTGTGCTCTTCCGATCTGTCTCTTATACACATCTCAACCCTG</w:t>
            </w:r>
          </w:p>
        </w:tc>
      </w:tr>
      <w:tr w:rsidR="00520CFD" w:rsidRPr="00923FF4" w14:paraId="4863352E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698F51C0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0_TTCTAGCT</w:t>
            </w:r>
          </w:p>
        </w:tc>
        <w:tc>
          <w:tcPr>
            <w:tcW w:w="6378" w:type="dxa"/>
            <w:noWrap/>
            <w:vAlign w:val="center"/>
            <w:hideMark/>
          </w:tcPr>
          <w:p w14:paraId="3A401B47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TTCTAGCTGTGACTGGAGTTCAGACGTGTGCTCTTCCGATCTGTCTCTTATACACATCTCAACCCTG</w:t>
            </w:r>
          </w:p>
        </w:tc>
      </w:tr>
      <w:tr w:rsidR="00520CFD" w:rsidRPr="00923FF4" w14:paraId="0D343B4D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20FBFD01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1_CCTAGAGT</w:t>
            </w:r>
          </w:p>
        </w:tc>
        <w:tc>
          <w:tcPr>
            <w:tcW w:w="6378" w:type="dxa"/>
            <w:noWrap/>
            <w:vAlign w:val="center"/>
            <w:hideMark/>
          </w:tcPr>
          <w:p w14:paraId="7E25DA4A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CCTAGAGTGTGACTGGAGTTCAGACGTGTGCTCTTCCGATCTGTCTCTTATACACATCTCAACCCTG</w:t>
            </w:r>
          </w:p>
        </w:tc>
      </w:tr>
      <w:tr w:rsidR="00520CFD" w:rsidRPr="00923FF4" w14:paraId="45DA9D9D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27D3BA89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2_GCGTAAGA</w:t>
            </w:r>
          </w:p>
        </w:tc>
        <w:tc>
          <w:tcPr>
            <w:tcW w:w="6378" w:type="dxa"/>
            <w:noWrap/>
            <w:vAlign w:val="center"/>
            <w:hideMark/>
          </w:tcPr>
          <w:p w14:paraId="00A7F124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GCGTAAGAGTGACTGGAGTTCAGACGTGTGCTCTTCCGATCTGTCTCTTATACACATCTCAACCCTG</w:t>
            </w:r>
          </w:p>
        </w:tc>
      </w:tr>
      <w:tr w:rsidR="00520CFD" w:rsidRPr="00923FF4" w14:paraId="44F1FE18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6EDD57F7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3_CTATTAAG</w:t>
            </w:r>
          </w:p>
        </w:tc>
        <w:tc>
          <w:tcPr>
            <w:tcW w:w="6378" w:type="dxa"/>
            <w:noWrap/>
            <w:vAlign w:val="center"/>
            <w:hideMark/>
          </w:tcPr>
          <w:p w14:paraId="3C84926C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CTATTAAGGTGACTGGAGTTCAGACGTGTGCTCTTCCGATCTGTCTCTTATACACATCTCAACCCTG</w:t>
            </w:r>
          </w:p>
        </w:tc>
      </w:tr>
      <w:tr w:rsidR="00520CFD" w:rsidRPr="00923FF4" w14:paraId="4EFFBA32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12ADB5CA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4_AAGGCTAT</w:t>
            </w:r>
          </w:p>
        </w:tc>
        <w:tc>
          <w:tcPr>
            <w:tcW w:w="6378" w:type="dxa"/>
            <w:noWrap/>
            <w:vAlign w:val="center"/>
            <w:hideMark/>
          </w:tcPr>
          <w:p w14:paraId="2D23BC68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AAGGCTATGTGACTGGAGTTCAGACGTGTGCTCTTCCGATCTGTCTCTTATACACATCTCAACCCTG</w:t>
            </w:r>
          </w:p>
        </w:tc>
      </w:tr>
      <w:tr w:rsidR="00520CFD" w:rsidRPr="00923FF4" w14:paraId="052329DB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4396F6E4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5_GAGCCTTA</w:t>
            </w:r>
          </w:p>
        </w:tc>
        <w:tc>
          <w:tcPr>
            <w:tcW w:w="6378" w:type="dxa"/>
            <w:noWrap/>
            <w:vAlign w:val="center"/>
            <w:hideMark/>
          </w:tcPr>
          <w:p w14:paraId="118A63CB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GAGCCTTAGTGACTGGAGTTCAGACGTGTGCTCTTCCGATCTGTCTCTTATACACATCTCAACCCTG</w:t>
            </w:r>
          </w:p>
        </w:tc>
      </w:tr>
      <w:tr w:rsidR="00520CFD" w:rsidRPr="00923FF4" w14:paraId="364E47D7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3109787F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6_TTATGCGA</w:t>
            </w:r>
          </w:p>
        </w:tc>
        <w:tc>
          <w:tcPr>
            <w:tcW w:w="6378" w:type="dxa"/>
            <w:noWrap/>
            <w:vAlign w:val="center"/>
            <w:hideMark/>
          </w:tcPr>
          <w:p w14:paraId="536073FB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TTATGCGAGTGACTGGAGTTCAGACGTGTGCTCTTCCGATCTGTCTCTTATACACATCTCAACCCTG</w:t>
            </w:r>
          </w:p>
        </w:tc>
      </w:tr>
      <w:tr w:rsidR="00520CFD" w:rsidRPr="00923FF4" w14:paraId="1D282C48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7426CCE8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7_AGCGTGCG</w:t>
            </w:r>
          </w:p>
        </w:tc>
        <w:tc>
          <w:tcPr>
            <w:tcW w:w="6378" w:type="dxa"/>
            <w:noWrap/>
            <w:vAlign w:val="center"/>
            <w:hideMark/>
          </w:tcPr>
          <w:p w14:paraId="0F8FDD44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AGCGTGCGGTGACTGGAGTTCAGACGTGTGCTCTTCCGATCTGTCTCTTATACACATCTCAACCCTG</w:t>
            </w:r>
          </w:p>
        </w:tc>
      </w:tr>
      <w:tr w:rsidR="00520CFD" w:rsidRPr="00923FF4" w14:paraId="08984B12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293790F0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8_AACCGCTC</w:t>
            </w:r>
          </w:p>
        </w:tc>
        <w:tc>
          <w:tcPr>
            <w:tcW w:w="6378" w:type="dxa"/>
            <w:noWrap/>
            <w:vAlign w:val="center"/>
            <w:hideMark/>
          </w:tcPr>
          <w:p w14:paraId="53C0054D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AACCGCTCGTGACTGGAGTTCAGACGTGTGCTCTTCCGATCTGTCTCTTATACACATCTCAACCCTG</w:t>
            </w:r>
          </w:p>
        </w:tc>
      </w:tr>
      <w:tr w:rsidR="00520CFD" w:rsidRPr="00923FF4" w14:paraId="0561CFE3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55849AD3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19_GACAACGC</w:t>
            </w:r>
          </w:p>
        </w:tc>
        <w:tc>
          <w:tcPr>
            <w:tcW w:w="6378" w:type="dxa"/>
            <w:noWrap/>
            <w:vAlign w:val="center"/>
            <w:hideMark/>
          </w:tcPr>
          <w:p w14:paraId="5B346DB6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GACAACGCGTGACTGGAGTTCAGACGTGTGCTCTTCCGATCTGTCTCTTATACACATCTCAACCCTG</w:t>
            </w:r>
          </w:p>
        </w:tc>
      </w:tr>
      <w:tr w:rsidR="00520CFD" w:rsidRPr="00923FF4" w14:paraId="28BC1E6F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1470F91B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20_AGCCAAGC</w:t>
            </w:r>
          </w:p>
        </w:tc>
        <w:tc>
          <w:tcPr>
            <w:tcW w:w="6378" w:type="dxa"/>
            <w:noWrap/>
            <w:vAlign w:val="center"/>
            <w:hideMark/>
          </w:tcPr>
          <w:p w14:paraId="4D1138C8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AGCCAAGCGTGACTGGAGTTCAGACGTGTGCTCTTCCGATCTGTCTCTTATACACATCTCAACCCTG</w:t>
            </w:r>
          </w:p>
        </w:tc>
      </w:tr>
      <w:tr w:rsidR="00520CFD" w:rsidRPr="00923FF4" w14:paraId="0ABBD770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53E850A1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21_GGATGTCA</w:t>
            </w:r>
          </w:p>
        </w:tc>
        <w:tc>
          <w:tcPr>
            <w:tcW w:w="6378" w:type="dxa"/>
            <w:noWrap/>
            <w:vAlign w:val="center"/>
            <w:hideMark/>
          </w:tcPr>
          <w:p w14:paraId="126A1532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GGATGTCAGTGACTGGAGTTCAGACGTGTGCTCTTCCGATCTGTCTCTTATACACATCTCAACCCTG</w:t>
            </w:r>
          </w:p>
        </w:tc>
      </w:tr>
      <w:tr w:rsidR="00520CFD" w:rsidRPr="00923FF4" w14:paraId="68A885C7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6344A6F9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22_TCGGTGGC</w:t>
            </w:r>
          </w:p>
        </w:tc>
        <w:tc>
          <w:tcPr>
            <w:tcW w:w="6378" w:type="dxa"/>
            <w:noWrap/>
            <w:vAlign w:val="center"/>
            <w:hideMark/>
          </w:tcPr>
          <w:p w14:paraId="5BC67CA4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TCGGTGGCGTGACTGGAGTTCAGACGTGTGCTCTTCCGATCTGTCTCTTATACACATCTCAACCCTG</w:t>
            </w:r>
          </w:p>
        </w:tc>
      </w:tr>
      <w:tr w:rsidR="00520CFD" w:rsidRPr="00923FF4" w14:paraId="37B3E426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24211A35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23_GGACTCTC</w:t>
            </w:r>
          </w:p>
        </w:tc>
        <w:tc>
          <w:tcPr>
            <w:tcW w:w="6378" w:type="dxa"/>
            <w:noWrap/>
            <w:vAlign w:val="center"/>
            <w:hideMark/>
          </w:tcPr>
          <w:p w14:paraId="24F720D9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GGACTCTCGTGACTGGAGTTCAGACGTGTGCTCTTCCGATCTGTCTCTTATACACATCTCAACCCTG</w:t>
            </w:r>
          </w:p>
        </w:tc>
      </w:tr>
      <w:tr w:rsidR="00520CFD" w:rsidRPr="00923FF4" w14:paraId="73E4AD2D" w14:textId="77777777" w:rsidTr="00923FF4">
        <w:trPr>
          <w:trHeight w:val="510"/>
        </w:trPr>
        <w:tc>
          <w:tcPr>
            <w:tcW w:w="2694" w:type="dxa"/>
            <w:noWrap/>
            <w:vAlign w:val="center"/>
            <w:hideMark/>
          </w:tcPr>
          <w:p w14:paraId="0B444BF1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724_CGTAAGTG</w:t>
            </w:r>
          </w:p>
        </w:tc>
        <w:tc>
          <w:tcPr>
            <w:tcW w:w="6378" w:type="dxa"/>
            <w:noWrap/>
            <w:vAlign w:val="center"/>
            <w:hideMark/>
          </w:tcPr>
          <w:p w14:paraId="562210A0" w14:textId="77777777" w:rsidR="00520CFD" w:rsidRPr="00923FF4" w:rsidRDefault="00520CFD" w:rsidP="00923F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23F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AGCAGAAGACGGCATACGAGATCGTAAGTGGTGACTGGAGTTCAGACGTGTGCTCTTCCGATCTGTCTCTTATACACATCTCAACCCTG</w:t>
            </w:r>
          </w:p>
        </w:tc>
      </w:tr>
    </w:tbl>
    <w:p w14:paraId="26D49C7F" w14:textId="77777777" w:rsidR="00520CFD" w:rsidRPr="00520CFD" w:rsidRDefault="00520CF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520CFD" w:rsidRPr="00520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CFD"/>
    <w:rsid w:val="00022F41"/>
    <w:rsid w:val="00057357"/>
    <w:rsid w:val="000E7208"/>
    <w:rsid w:val="00387FAB"/>
    <w:rsid w:val="00520CFD"/>
    <w:rsid w:val="00663132"/>
    <w:rsid w:val="00851AB4"/>
    <w:rsid w:val="009063D3"/>
    <w:rsid w:val="00923FF4"/>
    <w:rsid w:val="00B46FF7"/>
    <w:rsid w:val="00BD4A7B"/>
    <w:rsid w:val="00E869CD"/>
    <w:rsid w:val="00F53066"/>
    <w:rsid w:val="00FA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470A0"/>
  <w15:chartTrackingRefBased/>
  <w15:docId w15:val="{0D53A601-6781-4D3D-9068-D3809485C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0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">
    <w:name w:val="plos"/>
    <w:basedOn w:val="Standard"/>
    <w:qFormat/>
    <w:rsid w:val="00663132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Cuesta, Irene</dc:creator>
  <cp:keywords/>
  <dc:description/>
  <cp:lastModifiedBy>Esteban Cuesta, Irene</cp:lastModifiedBy>
  <cp:revision>8</cp:revision>
  <dcterms:created xsi:type="dcterms:W3CDTF">2023-02-03T11:08:00Z</dcterms:created>
  <dcterms:modified xsi:type="dcterms:W3CDTF">2025-09-01T12:20:00Z</dcterms:modified>
</cp:coreProperties>
</file>